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825" w:rsidRDefault="006121DE" w:rsidP="006121DE">
      <w:pPr>
        <w:autoSpaceDE w:val="0"/>
        <w:autoSpaceDN w:val="0"/>
        <w:adjustRightInd w:val="0"/>
        <w:spacing w:after="0" w:line="400" w:lineRule="atLeast"/>
        <w:rPr>
          <w:rFonts w:ascii="Trebuchet MS" w:hAnsi="Trebuchet MS"/>
          <w:sz w:val="20"/>
          <w:szCs w:val="20"/>
          <w:lang w:val="en-US"/>
        </w:rPr>
      </w:pPr>
      <w:r>
        <w:rPr>
          <w:rFonts w:ascii="Trebuchet MS" w:hAnsi="Trebuchet MS"/>
          <w:b/>
          <w:sz w:val="20"/>
          <w:lang w:val="en-GB"/>
        </w:rPr>
        <w:t>Table S1</w:t>
      </w:r>
      <w:r w:rsidR="00144825" w:rsidRPr="007A37C0">
        <w:rPr>
          <w:rFonts w:ascii="Trebuchet MS" w:hAnsi="Trebuchet MS"/>
          <w:b/>
          <w:sz w:val="20"/>
          <w:lang w:val="en-GB"/>
        </w:rPr>
        <w:t xml:space="preserve"> </w:t>
      </w:r>
      <w:r w:rsidR="00144825" w:rsidRPr="007A37C0">
        <w:rPr>
          <w:rFonts w:ascii="Trebuchet MS" w:hAnsi="Trebuchet MS"/>
          <w:sz w:val="20"/>
          <w:lang w:val="en-GB"/>
        </w:rPr>
        <w:t xml:space="preserve">– </w:t>
      </w:r>
      <w:r w:rsidRPr="006121DE">
        <w:rPr>
          <w:rFonts w:ascii="Trebuchet MS" w:hAnsi="Trebuchet MS"/>
          <w:sz w:val="20"/>
          <w:szCs w:val="20"/>
          <w:lang w:val="en-US"/>
        </w:rPr>
        <w:t>Baseline characteristics according to early and late recurrenc</w:t>
      </w:r>
      <w:r>
        <w:rPr>
          <w:rFonts w:ascii="Trebuchet MS" w:hAnsi="Trebuchet MS"/>
          <w:sz w:val="20"/>
          <w:szCs w:val="20"/>
          <w:lang w:val="en-US"/>
        </w:rPr>
        <w:t xml:space="preserve">e after </w:t>
      </w:r>
      <w:r w:rsidR="00A55A47">
        <w:rPr>
          <w:rFonts w:ascii="Trebuchet MS" w:hAnsi="Trebuchet MS"/>
          <w:sz w:val="20"/>
          <w:szCs w:val="20"/>
          <w:lang w:val="en-US"/>
        </w:rPr>
        <w:t>CRS with</w:t>
      </w:r>
      <w:r w:rsidR="004B25B2">
        <w:rPr>
          <w:rFonts w:ascii="Trebuchet MS" w:hAnsi="Trebuchet MS"/>
          <w:sz w:val="20"/>
          <w:szCs w:val="20"/>
          <w:lang w:val="en-US"/>
        </w:rPr>
        <w:t xml:space="preserve"> HIPEC in patients </w:t>
      </w:r>
      <w:r w:rsidRPr="006121DE">
        <w:rPr>
          <w:rFonts w:ascii="Trebuchet MS" w:hAnsi="Trebuchet MS"/>
          <w:sz w:val="20"/>
          <w:szCs w:val="20"/>
          <w:lang w:val="en-US"/>
        </w:rPr>
        <w:t>with metachronous</w:t>
      </w:r>
      <w:r>
        <w:rPr>
          <w:rFonts w:ascii="Trebuchet MS" w:hAnsi="Trebuchet MS"/>
          <w:sz w:val="20"/>
          <w:szCs w:val="20"/>
          <w:lang w:val="en-US"/>
        </w:rPr>
        <w:t xml:space="preserve"> </w:t>
      </w:r>
      <w:r w:rsidRPr="006121DE">
        <w:rPr>
          <w:rFonts w:ascii="Trebuchet MS" w:hAnsi="Trebuchet MS"/>
          <w:sz w:val="20"/>
          <w:szCs w:val="20"/>
          <w:lang w:val="en-US"/>
        </w:rPr>
        <w:t xml:space="preserve">peritoneal </w:t>
      </w:r>
      <w:r w:rsidR="003D4A79">
        <w:rPr>
          <w:rFonts w:ascii="Trebuchet MS" w:hAnsi="Trebuchet MS"/>
          <w:sz w:val="20"/>
          <w:szCs w:val="20"/>
          <w:lang w:val="en-US"/>
        </w:rPr>
        <w:t>metastases</w:t>
      </w:r>
      <w:bookmarkStart w:id="0" w:name="_GoBack"/>
      <w:bookmarkEnd w:id="0"/>
    </w:p>
    <w:tbl>
      <w:tblPr>
        <w:tblStyle w:val="Tabelraster"/>
        <w:tblpPr w:leftFromText="141" w:rightFromText="141" w:vertAnchor="text" w:horzAnchor="margin" w:tblpY="177"/>
        <w:tblW w:w="5000" w:type="pct"/>
        <w:tblInd w:w="0" w:type="dxa"/>
        <w:tblLook w:val="04A0" w:firstRow="1" w:lastRow="0" w:firstColumn="1" w:lastColumn="0" w:noHBand="0" w:noVBand="1"/>
      </w:tblPr>
      <w:tblGrid>
        <w:gridCol w:w="3413"/>
        <w:gridCol w:w="376"/>
        <w:gridCol w:w="284"/>
        <w:gridCol w:w="2203"/>
        <w:gridCol w:w="2203"/>
        <w:gridCol w:w="2203"/>
      </w:tblGrid>
      <w:tr w:rsidR="002048A1" w:rsidRPr="007A37C0" w:rsidTr="009F32BE">
        <w:tc>
          <w:tcPr>
            <w:tcW w:w="1906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>
              <w:rPr>
                <w:rFonts w:ascii="Trebuchet MS" w:hAnsi="Trebuchet MS"/>
                <w:b/>
                <w:sz w:val="20"/>
                <w:lang w:val="en-GB"/>
              </w:rPr>
              <w:t>Early recurrence</w:t>
            </w:r>
          </w:p>
          <w:p w:rsidR="006121DE" w:rsidRPr="007A37C0" w:rsidRDefault="006121DE" w:rsidP="00C80804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>
              <w:rPr>
                <w:rFonts w:ascii="Trebuchet MS" w:hAnsi="Trebuchet MS"/>
                <w:b/>
                <w:sz w:val="20"/>
                <w:lang w:val="en-GB"/>
              </w:rPr>
              <w:t xml:space="preserve">n = </w:t>
            </w:r>
            <w:r w:rsidR="00826626">
              <w:rPr>
                <w:rFonts w:ascii="Trebuchet MS" w:hAnsi="Trebuchet MS"/>
                <w:b/>
                <w:sz w:val="20"/>
                <w:lang w:val="en-GB"/>
              </w:rPr>
              <w:t>1</w:t>
            </w:r>
            <w:r w:rsidR="00C80804">
              <w:rPr>
                <w:rFonts w:ascii="Trebuchet MS" w:hAnsi="Trebuchet MS"/>
                <w:b/>
                <w:sz w:val="20"/>
                <w:lang w:val="en-GB"/>
              </w:rPr>
              <w:t>12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>
              <w:rPr>
                <w:rFonts w:ascii="Trebuchet MS" w:hAnsi="Trebuchet MS"/>
                <w:b/>
                <w:sz w:val="20"/>
                <w:lang w:val="en-GB"/>
              </w:rPr>
              <w:t>Late recurrence</w:t>
            </w:r>
          </w:p>
          <w:p w:rsidR="006121DE" w:rsidRPr="007A37C0" w:rsidRDefault="006121DE" w:rsidP="00826626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 w:rsidRPr="007A37C0">
              <w:rPr>
                <w:rFonts w:ascii="Trebuchet MS" w:hAnsi="Trebuchet MS"/>
                <w:b/>
                <w:sz w:val="20"/>
                <w:lang w:val="en-GB"/>
              </w:rPr>
              <w:t xml:space="preserve">n = </w:t>
            </w:r>
            <w:r w:rsidR="00C80804">
              <w:rPr>
                <w:rFonts w:ascii="Trebuchet MS" w:hAnsi="Trebuchet MS"/>
                <w:b/>
                <w:sz w:val="20"/>
                <w:lang w:val="en-GB"/>
              </w:rPr>
              <w:t>86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 w:rsidRPr="007A37C0">
              <w:rPr>
                <w:rFonts w:ascii="Trebuchet MS" w:hAnsi="Trebuchet MS"/>
                <w:i/>
                <w:sz w:val="20"/>
                <w:lang w:val="en-GB"/>
              </w:rPr>
              <w:t>P-value</w:t>
            </w:r>
          </w:p>
        </w:tc>
      </w:tr>
      <w:tr w:rsidR="002048A1" w:rsidRPr="007A37C0" w:rsidTr="009F32BE">
        <w:tc>
          <w:tcPr>
            <w:tcW w:w="1906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 w:rsidRPr="00AF66C7">
              <w:rPr>
                <w:rFonts w:ascii="Trebuchet MS" w:hAnsi="Trebuchet MS"/>
                <w:sz w:val="20"/>
                <w:lang w:val="en-US"/>
              </w:rPr>
              <w:t>Age, y ± SD</w:t>
            </w:r>
          </w:p>
        </w:tc>
        <w:tc>
          <w:tcPr>
            <w:tcW w:w="103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21DE" w:rsidRPr="006121DE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65 ± 10</w:t>
            </w:r>
          </w:p>
        </w:tc>
        <w:tc>
          <w:tcPr>
            <w:tcW w:w="103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21DE" w:rsidRPr="006121DE" w:rsidRDefault="00820440" w:rsidP="00820440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65 ± 11</w:t>
            </w:r>
          </w:p>
        </w:tc>
        <w:tc>
          <w:tcPr>
            <w:tcW w:w="103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121DE" w:rsidRPr="006121DE" w:rsidRDefault="00E7697A" w:rsidP="00E7697A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0.</w:t>
            </w:r>
            <w:r w:rsidR="0089770F">
              <w:rPr>
                <w:rFonts w:ascii="Trebuchet MS" w:hAnsi="Trebuchet MS"/>
                <w:sz w:val="20"/>
                <w:lang w:val="en-GB"/>
              </w:rPr>
              <w:t>271</w:t>
            </w:r>
          </w:p>
        </w:tc>
      </w:tr>
      <w:tr w:rsidR="0026737B" w:rsidRPr="007A37C0" w:rsidTr="009F32BE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Female sex, n (%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6121DE" w:rsidRDefault="00917A21" w:rsidP="00917A21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62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(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55.4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E7697A" w:rsidRDefault="00820440" w:rsidP="00C80804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46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(53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E7697A" w:rsidRPr="007A37C0" w:rsidRDefault="00E7697A" w:rsidP="0089770F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0.</w:t>
            </w:r>
            <w:r w:rsidR="0089770F">
              <w:rPr>
                <w:rFonts w:ascii="Trebuchet MS" w:hAnsi="Trebuchet MS"/>
                <w:sz w:val="20"/>
                <w:lang w:val="en-GB"/>
              </w:rPr>
              <w:t>826</w:t>
            </w:r>
          </w:p>
        </w:tc>
      </w:tr>
      <w:tr w:rsidR="0026737B" w:rsidRPr="007A37C0" w:rsidTr="009F32BE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:rsidR="006121DE" w:rsidRDefault="00E7697A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ASA, n (%)</w:t>
            </w:r>
          </w:p>
          <w:p w:rsidR="00E7697A" w:rsidRDefault="00E7697A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1</w:t>
            </w:r>
          </w:p>
          <w:p w:rsidR="00E7697A" w:rsidRDefault="00E7697A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2</w:t>
            </w:r>
          </w:p>
          <w:p w:rsidR="00E7697A" w:rsidRDefault="00E7697A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3</w:t>
            </w:r>
          </w:p>
          <w:p w:rsidR="00E7697A" w:rsidRPr="007A37C0" w:rsidRDefault="00E7697A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4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  <w:p w:rsidR="00E7697A" w:rsidRDefault="00C80804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0</w:t>
            </w:r>
            <w:r w:rsidR="00976C58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8.9</w:t>
            </w:r>
            <w:r w:rsidR="00976C58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E7697A" w:rsidRDefault="00C80804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92</w:t>
            </w:r>
            <w:r w:rsidR="00826626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 w:rsidR="00976C58">
              <w:rPr>
                <w:rFonts w:ascii="Trebuchet MS" w:hAnsi="Trebuchet MS"/>
                <w:i/>
                <w:sz w:val="20"/>
                <w:lang w:val="en-GB"/>
              </w:rPr>
              <w:t>(8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2.1</w:t>
            </w:r>
            <w:r w:rsidR="00826626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E7697A" w:rsidRDefault="00826626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9 </w:t>
            </w:r>
            <w:r w:rsidR="00976C58">
              <w:rPr>
                <w:rFonts w:ascii="Trebuchet MS" w:hAnsi="Trebuchet MS"/>
                <w:i/>
                <w:sz w:val="20"/>
                <w:lang w:val="en-GB"/>
              </w:rPr>
              <w:t>(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8.0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E7697A" w:rsidRPr="00E7697A" w:rsidRDefault="00C80804" w:rsidP="00826626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</w:t>
            </w:r>
            <w:r w:rsidR="00826626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0.9</w:t>
            </w:r>
            <w:r w:rsidR="00826626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  <w:p w:rsidR="00E7697A" w:rsidRDefault="00C80804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8</w:t>
            </w:r>
            <w:r w:rsidR="00976C58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9.3</w:t>
            </w:r>
            <w:r w:rsidR="00826626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E7697A" w:rsidRDefault="00C80804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67</w:t>
            </w:r>
            <w:r w:rsidR="00976C58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 w:rsidR="00976C58">
              <w:rPr>
                <w:rFonts w:ascii="Trebuchet MS" w:hAnsi="Trebuchet MS"/>
                <w:i/>
                <w:sz w:val="20"/>
                <w:lang w:val="en-GB"/>
              </w:rPr>
              <w:t>(77.9</w:t>
            </w:r>
            <w:r w:rsidR="00826626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E7697A" w:rsidRDefault="00976C58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1</w:t>
            </w:r>
            <w:r w:rsidR="00826626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 w:rsidR="00826626">
              <w:rPr>
                <w:rFonts w:ascii="Trebuchet MS" w:hAnsi="Trebuchet MS"/>
                <w:i/>
                <w:sz w:val="20"/>
                <w:lang w:val="en-GB"/>
              </w:rPr>
              <w:t>(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12.8</w:t>
            </w:r>
            <w:r w:rsidR="00826626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E7697A" w:rsidRPr="00E7697A" w:rsidRDefault="00E7697A" w:rsidP="00826626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0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0.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7A37C0" w:rsidRDefault="00E7697A" w:rsidP="0089770F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0.</w:t>
            </w:r>
            <w:r w:rsidR="0089770F">
              <w:rPr>
                <w:rFonts w:ascii="Trebuchet MS" w:hAnsi="Trebuchet MS"/>
                <w:sz w:val="20"/>
                <w:lang w:val="en-GB"/>
              </w:rPr>
              <w:t>712</w:t>
            </w:r>
          </w:p>
        </w:tc>
      </w:tr>
      <w:tr w:rsidR="0026737B" w:rsidRPr="00E7697A" w:rsidTr="009F32BE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:rsidR="00E7697A" w:rsidRPr="007A37C0" w:rsidRDefault="00E7697A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Smoking, n (%) 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E7697A" w:rsidRDefault="00E7697A" w:rsidP="00C80804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2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1 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(18.8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E7697A" w:rsidRDefault="00C80804" w:rsidP="00C80804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23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26.7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7A37C0" w:rsidRDefault="00E7697A" w:rsidP="00E7697A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0.</w:t>
            </w:r>
            <w:r w:rsidR="00CB1AC9">
              <w:rPr>
                <w:rFonts w:ascii="Trebuchet MS" w:hAnsi="Trebuchet MS"/>
                <w:sz w:val="20"/>
                <w:lang w:val="en-GB"/>
              </w:rPr>
              <w:t>704</w:t>
            </w:r>
          </w:p>
        </w:tc>
      </w:tr>
      <w:tr w:rsidR="002048A1" w:rsidRPr="00E7697A" w:rsidTr="009F32BE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</w:tcPr>
          <w:p w:rsidR="0026737B" w:rsidRDefault="0026737B" w:rsidP="0026737B">
            <w:pPr>
              <w:pStyle w:val="Geenafstand"/>
              <w:ind w:right="-591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Synchronous liver metastases, n (%) 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737B" w:rsidRPr="007A37C0" w:rsidRDefault="0026737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6737B" w:rsidRPr="0026737B" w:rsidRDefault="00C80804" w:rsidP="00917A21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11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</w:t>
            </w:r>
            <w:r w:rsidR="00917A21">
              <w:rPr>
                <w:rFonts w:ascii="Trebuchet MS" w:hAnsi="Trebuchet MS"/>
                <w:i/>
                <w:sz w:val="20"/>
                <w:lang w:val="en-GB"/>
              </w:rPr>
              <w:t>9.8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6737B" w:rsidRPr="0026737B" w:rsidRDefault="00820440" w:rsidP="00C80804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6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(7.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6737B" w:rsidRDefault="0026737B" w:rsidP="00CB1AC9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0.</w:t>
            </w:r>
            <w:r w:rsidR="00CB1AC9">
              <w:rPr>
                <w:rFonts w:ascii="Trebuchet MS" w:hAnsi="Trebuchet MS"/>
                <w:sz w:val="20"/>
                <w:lang w:val="en-GB"/>
              </w:rPr>
              <w:t>139</w:t>
            </w:r>
          </w:p>
        </w:tc>
      </w:tr>
      <w:tr w:rsidR="002048A1" w:rsidRPr="00E7697A" w:rsidTr="009F32BE">
        <w:tc>
          <w:tcPr>
            <w:tcW w:w="177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8A1" w:rsidRDefault="003D4A79" w:rsidP="0026737B">
            <w:pPr>
              <w:pStyle w:val="Geenafstand"/>
              <w:ind w:right="-591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Interval primary surgery to </w:t>
            </w:r>
            <w:proofErr w:type="spellStart"/>
            <w:r>
              <w:rPr>
                <w:rFonts w:ascii="Trebuchet MS" w:hAnsi="Trebuchet MS"/>
                <w:sz w:val="20"/>
                <w:lang w:val="en-GB"/>
              </w:rPr>
              <w:t>mPM</w:t>
            </w:r>
            <w:proofErr w:type="spellEnd"/>
            <w:r w:rsidR="002048A1">
              <w:rPr>
                <w:rFonts w:ascii="Trebuchet MS" w:hAnsi="Trebuchet MS"/>
                <w:sz w:val="20"/>
                <w:lang w:val="en-GB"/>
              </w:rPr>
              <w:t>, months ±SD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2048A1" w:rsidRPr="007A37C0" w:rsidRDefault="002048A1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048A1" w:rsidRDefault="00B5690E" w:rsidP="00B5690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7 ± 1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048A1" w:rsidRDefault="00820440" w:rsidP="00820440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8 ± 2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048A1" w:rsidRPr="009F32BE" w:rsidRDefault="002048A1" w:rsidP="00E7697A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 w:rsidRPr="009F32BE">
              <w:rPr>
                <w:rFonts w:ascii="Trebuchet MS" w:hAnsi="Trebuchet MS"/>
                <w:b/>
                <w:sz w:val="20"/>
                <w:lang w:val="en-GB"/>
              </w:rPr>
              <w:t>0.</w:t>
            </w:r>
            <w:r w:rsidR="0089770F" w:rsidRPr="009F32BE">
              <w:rPr>
                <w:rFonts w:ascii="Trebuchet MS" w:hAnsi="Trebuchet MS"/>
                <w:b/>
                <w:sz w:val="20"/>
                <w:lang w:val="en-GB"/>
              </w:rPr>
              <w:t>017</w:t>
            </w:r>
          </w:p>
        </w:tc>
      </w:tr>
      <w:tr w:rsidR="002048A1" w:rsidRPr="00E7697A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121DE" w:rsidRPr="007A37C0" w:rsidRDefault="00E7697A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Neoadjuvant chemotherapy 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26737B" w:rsidRDefault="00C80804" w:rsidP="00C80804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14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12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26737B" w:rsidRDefault="00C80804" w:rsidP="00C80804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14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16.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7A37C0" w:rsidRDefault="0026737B" w:rsidP="00E7697A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0.</w:t>
            </w:r>
            <w:r w:rsidR="00C80804">
              <w:rPr>
                <w:rFonts w:ascii="Trebuchet MS" w:hAnsi="Trebuchet MS"/>
                <w:sz w:val="20"/>
                <w:lang w:val="en-GB"/>
              </w:rPr>
              <w:t>104</w:t>
            </w:r>
          </w:p>
        </w:tc>
      </w:tr>
      <w:tr w:rsidR="002048A1" w:rsidRPr="00E7697A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121DE" w:rsidRPr="007A37C0" w:rsidRDefault="0026737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Adjuvant chemotherapy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26737B" w:rsidRDefault="00917A21" w:rsidP="00917A21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9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17.0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26737B" w:rsidRDefault="00820440" w:rsidP="00284061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22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25.6</w:t>
            </w:r>
            <w:r w:rsidR="00284061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Pr="00C80804" w:rsidRDefault="0026737B" w:rsidP="00C80804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 w:rsidRPr="00C80804">
              <w:rPr>
                <w:rFonts w:ascii="Trebuchet MS" w:hAnsi="Trebuchet MS"/>
                <w:sz w:val="20"/>
                <w:lang w:val="en-GB"/>
              </w:rPr>
              <w:t>0.</w:t>
            </w:r>
            <w:r w:rsidR="00C80804" w:rsidRPr="00C80804">
              <w:rPr>
                <w:rFonts w:ascii="Trebuchet MS" w:hAnsi="Trebuchet MS"/>
                <w:sz w:val="20"/>
                <w:lang w:val="en-GB"/>
              </w:rPr>
              <w:t>129</w:t>
            </w:r>
          </w:p>
        </w:tc>
      </w:tr>
      <w:tr w:rsidR="00BA624B" w:rsidRPr="00E7697A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A624B" w:rsidRDefault="00BA624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T4 primary tumor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A624B" w:rsidRPr="00BA624B" w:rsidRDefault="00BA624B" w:rsidP="00917A21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47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42.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A624B" w:rsidRPr="00BA624B" w:rsidRDefault="00BA624B" w:rsidP="00284061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48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55.8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A624B" w:rsidRPr="00C80804" w:rsidRDefault="00BA624B" w:rsidP="00C80804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0.059</w:t>
            </w:r>
          </w:p>
        </w:tc>
      </w:tr>
      <w:tr w:rsidR="00BA624B" w:rsidRPr="00E7697A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A624B" w:rsidRDefault="00BA624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Perforated primary tumor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A624B" w:rsidRPr="00BA624B" w:rsidRDefault="00BA624B" w:rsidP="00917A21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3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2.7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A624B" w:rsidRPr="00BA624B" w:rsidRDefault="00BA624B" w:rsidP="00284061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6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7.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BA624B" w:rsidRDefault="00BA624B" w:rsidP="00C80804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0.156</w:t>
            </w:r>
          </w:p>
        </w:tc>
      </w:tr>
      <w:tr w:rsidR="002048A1" w:rsidRPr="00A17757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121DE" w:rsidRDefault="0026737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PCI at HIPEC, n (%)</w:t>
            </w:r>
          </w:p>
          <w:p w:rsidR="0026737B" w:rsidRDefault="0026737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0-5</w:t>
            </w:r>
          </w:p>
          <w:p w:rsidR="0026737B" w:rsidRDefault="0026737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6-10</w:t>
            </w:r>
          </w:p>
          <w:p w:rsidR="0026737B" w:rsidRDefault="0026737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11-15</w:t>
            </w:r>
          </w:p>
          <w:p w:rsidR="0026737B" w:rsidRDefault="0026737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16-20</w:t>
            </w:r>
          </w:p>
          <w:p w:rsidR="0026737B" w:rsidRDefault="0026737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&gt;21</w:t>
            </w:r>
          </w:p>
          <w:p w:rsidR="00F01379" w:rsidRDefault="00F01379" w:rsidP="00F01379">
            <w:pPr>
              <w:pStyle w:val="Geenafstand"/>
              <w:ind w:left="142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Unknown</w:t>
            </w:r>
          </w:p>
          <w:p w:rsidR="0026737B" w:rsidRPr="007A37C0" w:rsidRDefault="0026737B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Operation time, min ± SD 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  <w:p w:rsidR="0026737B" w:rsidRDefault="00917A21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28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25.0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26737B" w:rsidRDefault="00917A21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36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32.1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26737B" w:rsidRDefault="00917A21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22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19.6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26737B" w:rsidRDefault="00F01379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1</w:t>
            </w:r>
            <w:r w:rsidR="00A17757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11.6</w:t>
            </w:r>
            <w:r w:rsidR="00A17757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26737B" w:rsidRDefault="00A17757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4 </w:t>
            </w:r>
            <w:r w:rsidR="00F01379">
              <w:rPr>
                <w:rFonts w:ascii="Trebuchet MS" w:hAnsi="Trebuchet MS"/>
                <w:i/>
                <w:sz w:val="20"/>
                <w:lang w:val="en-GB"/>
              </w:rPr>
              <w:t>(3.6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F01379" w:rsidRDefault="00F01379" w:rsidP="00D037C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9 (8.0)</w:t>
            </w:r>
          </w:p>
          <w:p w:rsidR="006F566F" w:rsidRPr="0026737B" w:rsidRDefault="00F01379" w:rsidP="00D037C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422 ± 10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Default="006121DE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</w:p>
          <w:p w:rsidR="0026737B" w:rsidRDefault="00421135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40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46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.1)</w:t>
            </w:r>
          </w:p>
          <w:p w:rsidR="0026737B" w:rsidRDefault="00421135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28</w:t>
            </w:r>
            <w:r w:rsidR="00C80804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32.6</w:t>
            </w:r>
            <w:r w:rsidR="00C80804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26737B" w:rsidRDefault="00A17757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7 </w:t>
            </w:r>
            <w:r w:rsidR="00421135">
              <w:rPr>
                <w:rFonts w:ascii="Trebuchet MS" w:hAnsi="Trebuchet MS"/>
                <w:i/>
                <w:sz w:val="20"/>
                <w:lang w:val="en-GB"/>
              </w:rPr>
              <w:t>(8.1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26737B" w:rsidRDefault="0026737B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4 </w:t>
            </w:r>
            <w:r w:rsidR="00421135">
              <w:rPr>
                <w:rFonts w:ascii="Trebuchet MS" w:hAnsi="Trebuchet MS"/>
                <w:i/>
                <w:sz w:val="20"/>
                <w:lang w:val="en-GB"/>
              </w:rPr>
              <w:t>(4.7</w:t>
            </w:r>
            <w:r w:rsidR="00A17757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26737B" w:rsidRDefault="00421135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2</w:t>
            </w:r>
            <w:r w:rsidR="00A17757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2.3</w:t>
            </w:r>
            <w:r w:rsidR="00A17757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  <w:p w:rsidR="00F01379" w:rsidRPr="00421135" w:rsidRDefault="00421135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5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5.8)</w:t>
            </w:r>
          </w:p>
          <w:p w:rsidR="006F566F" w:rsidRPr="0026737B" w:rsidRDefault="00421135" w:rsidP="00421135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352 ± 12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121DE" w:rsidRDefault="006121DE" w:rsidP="00E7697A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  <w:p w:rsidR="0026737B" w:rsidRDefault="005D4468" w:rsidP="00E7697A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>
              <w:rPr>
                <w:rFonts w:ascii="Trebuchet MS" w:hAnsi="Trebuchet MS"/>
                <w:b/>
                <w:sz w:val="20"/>
                <w:lang w:val="en-GB"/>
              </w:rPr>
              <w:t>&lt;</w:t>
            </w:r>
            <w:r w:rsidR="0026737B">
              <w:rPr>
                <w:rFonts w:ascii="Trebuchet MS" w:hAnsi="Trebuchet MS"/>
                <w:b/>
                <w:sz w:val="20"/>
                <w:lang w:val="en-GB"/>
              </w:rPr>
              <w:t>0.</w:t>
            </w:r>
            <w:r w:rsidR="00A17757">
              <w:rPr>
                <w:rFonts w:ascii="Trebuchet MS" w:hAnsi="Trebuchet MS"/>
                <w:b/>
                <w:sz w:val="20"/>
                <w:lang w:val="en-GB"/>
              </w:rPr>
              <w:t>0</w:t>
            </w:r>
            <w:r w:rsidR="0089770F">
              <w:rPr>
                <w:rFonts w:ascii="Trebuchet MS" w:hAnsi="Trebuchet MS"/>
                <w:b/>
                <w:sz w:val="20"/>
                <w:lang w:val="en-GB"/>
              </w:rPr>
              <w:t>0</w:t>
            </w:r>
            <w:r>
              <w:rPr>
                <w:rFonts w:ascii="Trebuchet MS" w:hAnsi="Trebuchet MS"/>
                <w:b/>
                <w:sz w:val="20"/>
                <w:lang w:val="en-GB"/>
              </w:rPr>
              <w:t>1</w:t>
            </w:r>
          </w:p>
          <w:p w:rsidR="0026737B" w:rsidRDefault="0026737B" w:rsidP="00E7697A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</w:p>
          <w:p w:rsidR="0026737B" w:rsidRDefault="0026737B" w:rsidP="00E7697A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</w:p>
          <w:p w:rsidR="0026737B" w:rsidRDefault="0026737B" w:rsidP="00E7697A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</w:p>
          <w:p w:rsidR="0026737B" w:rsidRDefault="0026737B" w:rsidP="00E7697A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</w:p>
          <w:p w:rsidR="00F01379" w:rsidRDefault="00F01379" w:rsidP="00E7697A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  <w:p w:rsidR="0026737B" w:rsidRPr="0089770F" w:rsidRDefault="005D4468" w:rsidP="0089770F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>
              <w:rPr>
                <w:rFonts w:ascii="Trebuchet MS" w:hAnsi="Trebuchet MS"/>
                <w:b/>
                <w:sz w:val="20"/>
                <w:lang w:val="en-GB"/>
              </w:rPr>
              <w:t>&lt;</w:t>
            </w:r>
            <w:r w:rsidR="0026737B" w:rsidRPr="0089770F">
              <w:rPr>
                <w:rFonts w:ascii="Trebuchet MS" w:hAnsi="Trebuchet MS"/>
                <w:b/>
                <w:sz w:val="20"/>
                <w:lang w:val="en-GB"/>
              </w:rPr>
              <w:t>0.</w:t>
            </w:r>
            <w:r>
              <w:rPr>
                <w:rFonts w:ascii="Trebuchet MS" w:hAnsi="Trebuchet MS"/>
                <w:b/>
                <w:sz w:val="20"/>
                <w:lang w:val="en-GB"/>
              </w:rPr>
              <w:t>001</w:t>
            </w:r>
          </w:p>
        </w:tc>
      </w:tr>
      <w:tr w:rsidR="0026737B" w:rsidRPr="00A17757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6737B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Blood loss, ml ± SD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6737B" w:rsidRDefault="00917A21" w:rsidP="00917A21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800 ±</w:t>
            </w:r>
            <w:r w:rsidR="00F01379">
              <w:rPr>
                <w:rFonts w:ascii="Trebuchet MS" w:hAnsi="Trebuchet MS"/>
                <w:sz w:val="20"/>
                <w:lang w:val="en-GB"/>
              </w:rPr>
              <w:t xml:space="preserve"> 1038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6737B" w:rsidRDefault="00421135" w:rsidP="00421135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600 ± 113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6737B" w:rsidRPr="0089770F" w:rsidRDefault="006F566F" w:rsidP="0089770F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 w:rsidRPr="0089770F">
              <w:rPr>
                <w:rFonts w:ascii="Trebuchet MS" w:hAnsi="Trebuchet MS"/>
                <w:b/>
                <w:sz w:val="20"/>
                <w:lang w:val="en-GB"/>
              </w:rPr>
              <w:t>0.</w:t>
            </w:r>
            <w:r w:rsidR="0089770F" w:rsidRPr="0089770F">
              <w:rPr>
                <w:rFonts w:ascii="Trebuchet MS" w:hAnsi="Trebuchet MS"/>
                <w:b/>
                <w:sz w:val="20"/>
                <w:lang w:val="en-GB"/>
              </w:rPr>
              <w:t>008</w:t>
            </w:r>
          </w:p>
        </w:tc>
      </w:tr>
      <w:tr w:rsidR="006F566F" w:rsidRPr="00A17757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Stoma post HIPEC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Pr="006F566F" w:rsidRDefault="002F328E" w:rsidP="00A17757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62</w:t>
            </w:r>
            <w:r w:rsidR="00A17757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55.4</w:t>
            </w:r>
            <w:r w:rsidR="00A17757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Pr="006F566F" w:rsidRDefault="00421135" w:rsidP="00A17757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43</w:t>
            </w:r>
            <w:r w:rsidR="00A17757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50.0</w:t>
            </w:r>
            <w:r w:rsidR="00A17757">
              <w:rPr>
                <w:rFonts w:ascii="Trebuchet MS" w:hAnsi="Trebuchet MS"/>
                <w:i/>
                <w:sz w:val="20"/>
                <w:lang w:val="en-GB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Pr="006F566F" w:rsidRDefault="006F566F" w:rsidP="00A17757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>
              <w:rPr>
                <w:rFonts w:ascii="Trebuchet MS" w:hAnsi="Trebuchet MS"/>
                <w:b/>
                <w:sz w:val="20"/>
                <w:lang w:val="en-GB"/>
              </w:rPr>
              <w:t>0.</w:t>
            </w:r>
            <w:r w:rsidR="00A17757" w:rsidRPr="00A17757">
              <w:rPr>
                <w:rFonts w:ascii="Trebuchet MS" w:hAnsi="Trebuchet MS"/>
                <w:sz w:val="20"/>
                <w:lang w:val="en-GB"/>
              </w:rPr>
              <w:t>741</w:t>
            </w:r>
          </w:p>
        </w:tc>
      </w:tr>
      <w:tr w:rsidR="006F566F" w:rsidRPr="00E7697A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Resection status</w:t>
            </w:r>
          </w:p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</w:t>
            </w:r>
            <w:r w:rsidR="00A17757">
              <w:rPr>
                <w:rFonts w:ascii="Trebuchet MS" w:hAnsi="Trebuchet MS"/>
                <w:sz w:val="20"/>
                <w:lang w:val="en-GB"/>
              </w:rPr>
              <w:t>CC-0 or CC-1</w:t>
            </w:r>
          </w:p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</w:t>
            </w:r>
            <w:r w:rsidR="00A17757">
              <w:rPr>
                <w:rFonts w:ascii="Trebuchet MS" w:hAnsi="Trebuchet MS"/>
                <w:sz w:val="20"/>
                <w:lang w:val="en-GB"/>
              </w:rPr>
              <w:t>≥CC-2</w:t>
            </w:r>
          </w:p>
          <w:p w:rsidR="006F566F" w:rsidRDefault="006F566F" w:rsidP="00A17757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  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  <w:p w:rsidR="006F566F" w:rsidRDefault="002F328E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12</w:t>
            </w:r>
            <w:r w:rsidR="00A17757">
              <w:rPr>
                <w:rFonts w:ascii="Trebuchet MS" w:hAnsi="Trebuchet MS"/>
                <w:sz w:val="20"/>
                <w:lang w:val="en-GB"/>
              </w:rPr>
              <w:t xml:space="preserve"> </w:t>
            </w:r>
            <w:r w:rsidR="00A17757">
              <w:rPr>
                <w:rFonts w:ascii="Trebuchet MS" w:hAnsi="Trebuchet MS"/>
                <w:i/>
                <w:sz w:val="20"/>
                <w:lang w:val="en-GB"/>
              </w:rPr>
              <w:t>(100)</w:t>
            </w:r>
          </w:p>
          <w:p w:rsidR="006F566F" w:rsidRDefault="002F328E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0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 xml:space="preserve">(0.0) </w:t>
            </w:r>
          </w:p>
          <w:p w:rsidR="006F566F" w:rsidRPr="006F566F" w:rsidRDefault="006F566F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  <w:p w:rsidR="006F566F" w:rsidRDefault="00421135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86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100)</w:t>
            </w:r>
          </w:p>
          <w:p w:rsidR="006F566F" w:rsidRDefault="00421135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0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0.0)</w:t>
            </w:r>
            <w:r w:rsidR="006F566F">
              <w:rPr>
                <w:rFonts w:ascii="Trebuchet MS" w:hAnsi="Trebuchet MS"/>
                <w:sz w:val="20"/>
                <w:lang w:val="en-GB"/>
              </w:rPr>
              <w:t xml:space="preserve"> </w:t>
            </w:r>
          </w:p>
          <w:p w:rsidR="006F566F" w:rsidRPr="006F566F" w:rsidRDefault="006F566F" w:rsidP="006121D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Pr="006F566F" w:rsidRDefault="006F566F" w:rsidP="0048763D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0.</w:t>
            </w:r>
            <w:r w:rsidR="0048763D">
              <w:rPr>
                <w:rFonts w:ascii="Trebuchet MS" w:hAnsi="Trebuchet MS"/>
                <w:sz w:val="20"/>
                <w:lang w:val="en-GB"/>
              </w:rPr>
              <w:t>950</w:t>
            </w:r>
          </w:p>
        </w:tc>
      </w:tr>
      <w:tr w:rsidR="006F566F" w:rsidRPr="00E7697A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Length of hospital stay, days ± SD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Default="002F328E" w:rsidP="00917A21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4 ± 1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</w:t>
            </w:r>
            <w:r w:rsidR="00421135">
              <w:rPr>
                <w:rFonts w:ascii="Trebuchet MS" w:hAnsi="Trebuchet MS"/>
                <w:sz w:val="20"/>
                <w:lang w:val="en-GB"/>
              </w:rPr>
              <w:t>1</w:t>
            </w:r>
            <w:r>
              <w:rPr>
                <w:rFonts w:ascii="Trebuchet MS" w:hAnsi="Trebuchet MS"/>
                <w:sz w:val="20"/>
                <w:lang w:val="en-GB"/>
              </w:rPr>
              <w:t xml:space="preserve"> ± 16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Pr="009F32BE" w:rsidRDefault="006F566F" w:rsidP="0048763D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 w:rsidRPr="009F32BE">
              <w:rPr>
                <w:rFonts w:ascii="Trebuchet MS" w:hAnsi="Trebuchet MS"/>
                <w:b/>
                <w:sz w:val="20"/>
                <w:lang w:val="en-GB"/>
              </w:rPr>
              <w:t>0.</w:t>
            </w:r>
            <w:r w:rsidR="0048763D" w:rsidRPr="009F32BE">
              <w:rPr>
                <w:rFonts w:ascii="Trebuchet MS" w:hAnsi="Trebuchet MS"/>
                <w:b/>
                <w:sz w:val="20"/>
                <w:lang w:val="en-GB"/>
              </w:rPr>
              <w:t>002</w:t>
            </w:r>
          </w:p>
        </w:tc>
      </w:tr>
      <w:tr w:rsidR="006F566F" w:rsidRPr="009F32BE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SAE score</w:t>
            </w:r>
          </w:p>
          <w:p w:rsidR="00421135" w:rsidRDefault="00421135" w:rsidP="00421135">
            <w:pPr>
              <w:pStyle w:val="Geenafstand"/>
              <w:ind w:left="142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-2</w:t>
            </w:r>
          </w:p>
          <w:p w:rsidR="00421135" w:rsidRDefault="00421135" w:rsidP="00421135">
            <w:pPr>
              <w:pStyle w:val="Geenafstand"/>
              <w:ind w:left="142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≥3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  <w:p w:rsidR="00421135" w:rsidRDefault="00421135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37 </w:t>
            </w:r>
            <w:r w:rsidRPr="009F32BE">
              <w:rPr>
                <w:rFonts w:ascii="Trebuchet MS" w:hAnsi="Trebuchet MS"/>
                <w:i/>
                <w:sz w:val="20"/>
                <w:lang w:val="en-GB"/>
              </w:rPr>
              <w:t>(33.1)</w:t>
            </w:r>
          </w:p>
          <w:p w:rsidR="00421135" w:rsidRDefault="00421135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35 </w:t>
            </w:r>
            <w:r w:rsidRPr="009F32BE">
              <w:rPr>
                <w:rFonts w:ascii="Trebuchet MS" w:hAnsi="Trebuchet MS"/>
                <w:i/>
                <w:sz w:val="20"/>
                <w:lang w:val="en-GB"/>
              </w:rPr>
              <w:t>(31.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Default="006F566F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  <w:p w:rsidR="00421135" w:rsidRDefault="00421135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19 </w:t>
            </w:r>
            <w:r w:rsidRPr="009F32BE">
              <w:rPr>
                <w:rFonts w:ascii="Trebuchet MS" w:hAnsi="Trebuchet MS"/>
                <w:i/>
                <w:sz w:val="20"/>
                <w:lang w:val="en-GB"/>
              </w:rPr>
              <w:t>(22.1)</w:t>
            </w:r>
            <w:r>
              <w:rPr>
                <w:rFonts w:ascii="Trebuchet MS" w:hAnsi="Trebuchet MS"/>
                <w:sz w:val="20"/>
                <w:lang w:val="en-GB"/>
              </w:rPr>
              <w:t xml:space="preserve"> </w:t>
            </w:r>
          </w:p>
          <w:p w:rsidR="00421135" w:rsidRDefault="00421135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21 </w:t>
            </w:r>
            <w:r w:rsidRPr="009F32BE">
              <w:rPr>
                <w:rFonts w:ascii="Trebuchet MS" w:hAnsi="Trebuchet MS"/>
                <w:i/>
                <w:sz w:val="20"/>
                <w:lang w:val="en-GB"/>
              </w:rPr>
              <w:t>(24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6F566F" w:rsidRPr="0048763D" w:rsidRDefault="0048763D" w:rsidP="00E7697A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>
              <w:rPr>
                <w:rFonts w:ascii="Trebuchet MS" w:hAnsi="Trebuchet MS"/>
                <w:b/>
                <w:sz w:val="20"/>
                <w:lang w:val="en-GB"/>
              </w:rPr>
              <w:t>0.005</w:t>
            </w:r>
          </w:p>
        </w:tc>
      </w:tr>
      <w:tr w:rsidR="002048A1" w:rsidRPr="009F32BE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8A1" w:rsidRDefault="002048A1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Re-operation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048A1" w:rsidRPr="002048A1" w:rsidRDefault="002F328E" w:rsidP="002F328E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18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16.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048A1" w:rsidRPr="002048A1" w:rsidRDefault="00421135" w:rsidP="00421135">
            <w:pPr>
              <w:pStyle w:val="Geenafstand"/>
              <w:rPr>
                <w:rFonts w:ascii="Trebuchet MS" w:hAnsi="Trebuchet MS"/>
                <w:i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 xml:space="preserve">11 </w:t>
            </w:r>
            <w:r>
              <w:rPr>
                <w:rFonts w:ascii="Trebuchet MS" w:hAnsi="Trebuchet MS"/>
                <w:i/>
                <w:sz w:val="20"/>
                <w:lang w:val="en-GB"/>
              </w:rPr>
              <w:t>(12.8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048A1" w:rsidRDefault="002048A1" w:rsidP="0048763D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0.</w:t>
            </w:r>
            <w:r w:rsidR="0048763D">
              <w:rPr>
                <w:rFonts w:ascii="Trebuchet MS" w:hAnsi="Trebuchet MS"/>
                <w:sz w:val="20"/>
                <w:lang w:val="en-GB"/>
              </w:rPr>
              <w:t>092</w:t>
            </w:r>
          </w:p>
        </w:tc>
      </w:tr>
      <w:tr w:rsidR="002048A1" w:rsidRPr="009F32BE" w:rsidTr="009F32BE">
        <w:tc>
          <w:tcPr>
            <w:tcW w:w="190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8A1" w:rsidRDefault="002048A1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OS, months (95% Cl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048A1" w:rsidRDefault="00B5690E" w:rsidP="00B5690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19 (16-2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048A1" w:rsidRDefault="00421135" w:rsidP="00421135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  <w:r>
              <w:rPr>
                <w:rFonts w:ascii="Trebuchet MS" w:hAnsi="Trebuchet MS"/>
                <w:sz w:val="20"/>
                <w:lang w:val="en-GB"/>
              </w:rPr>
              <w:t>30 (26-3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</w:tcPr>
          <w:p w:rsidR="002048A1" w:rsidRPr="002048A1" w:rsidRDefault="005D4468" w:rsidP="00E7697A">
            <w:pPr>
              <w:pStyle w:val="Geenafstand"/>
              <w:rPr>
                <w:rFonts w:ascii="Trebuchet MS" w:hAnsi="Trebuchet MS"/>
                <w:b/>
                <w:sz w:val="20"/>
                <w:lang w:val="en-GB"/>
              </w:rPr>
            </w:pPr>
            <w:r>
              <w:rPr>
                <w:rFonts w:ascii="Trebuchet MS" w:hAnsi="Trebuchet MS"/>
                <w:b/>
                <w:sz w:val="20"/>
                <w:lang w:val="en-GB"/>
              </w:rPr>
              <w:t>&lt;0.001</w:t>
            </w:r>
          </w:p>
        </w:tc>
      </w:tr>
      <w:tr w:rsidR="002048A1" w:rsidRPr="009F32BE" w:rsidTr="009F32BE">
        <w:trPr>
          <w:trHeight w:val="78"/>
        </w:trPr>
        <w:tc>
          <w:tcPr>
            <w:tcW w:w="1906" w:type="pct"/>
            <w:gridSpan w:val="3"/>
            <w:tcBorders>
              <w:top w:val="nil"/>
              <w:left w:val="nil"/>
              <w:right w:val="nil"/>
            </w:tcBorders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</w:tcPr>
          <w:p w:rsidR="006121DE" w:rsidRPr="007A37C0" w:rsidRDefault="006121DE" w:rsidP="006121DE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</w:tcPr>
          <w:p w:rsidR="006121DE" w:rsidRPr="007A37C0" w:rsidRDefault="006121DE" w:rsidP="00E7697A">
            <w:pPr>
              <w:pStyle w:val="Geenafstand"/>
              <w:rPr>
                <w:rFonts w:ascii="Trebuchet MS" w:hAnsi="Trebuchet MS"/>
                <w:sz w:val="20"/>
                <w:lang w:val="en-GB"/>
              </w:rPr>
            </w:pPr>
          </w:p>
        </w:tc>
      </w:tr>
    </w:tbl>
    <w:p w:rsidR="00144825" w:rsidRPr="009F3F94" w:rsidRDefault="009F3F94" w:rsidP="009F3F94">
      <w:pPr>
        <w:autoSpaceDE w:val="0"/>
        <w:autoSpaceDN w:val="0"/>
        <w:adjustRightInd w:val="0"/>
        <w:spacing w:after="0" w:line="400" w:lineRule="atLeast"/>
        <w:jc w:val="both"/>
        <w:rPr>
          <w:rFonts w:ascii="Trebuchet MS" w:hAnsi="Trebuchet MS"/>
          <w:sz w:val="18"/>
          <w:szCs w:val="18"/>
          <w:lang w:val="en-US"/>
        </w:rPr>
      </w:pPr>
      <w:r w:rsidRPr="009F3F94">
        <w:rPr>
          <w:rFonts w:ascii="Trebuchet MS" w:hAnsi="Trebuchet MS"/>
          <w:i/>
          <w:sz w:val="18"/>
          <w:szCs w:val="18"/>
          <w:lang w:val="en-US"/>
        </w:rPr>
        <w:t xml:space="preserve">SD </w:t>
      </w:r>
      <w:r w:rsidRPr="009F3F94">
        <w:rPr>
          <w:rFonts w:ascii="Trebuchet MS" w:hAnsi="Trebuchet MS"/>
          <w:sz w:val="18"/>
          <w:szCs w:val="18"/>
          <w:lang w:val="en-US"/>
        </w:rPr>
        <w:t xml:space="preserve">standard deviation, </w:t>
      </w:r>
      <w:r w:rsidRPr="009F3F94">
        <w:rPr>
          <w:rFonts w:ascii="Trebuchet MS" w:hAnsi="Trebuchet MS"/>
          <w:i/>
          <w:sz w:val="18"/>
          <w:szCs w:val="18"/>
          <w:lang w:val="en-US"/>
        </w:rPr>
        <w:t>ASA</w:t>
      </w:r>
      <w:r w:rsidRPr="009F3F94">
        <w:rPr>
          <w:rFonts w:ascii="Trebuchet MS" w:hAnsi="Trebuchet MS"/>
          <w:sz w:val="18"/>
          <w:szCs w:val="18"/>
          <w:lang w:val="en-US"/>
        </w:rPr>
        <w:t xml:space="preserve"> </w:t>
      </w:r>
      <w:proofErr w:type="spellStart"/>
      <w:r w:rsidRPr="009F3F94">
        <w:rPr>
          <w:rFonts w:ascii="Trebuchet MS" w:hAnsi="Trebuchet MS"/>
          <w:sz w:val="18"/>
          <w:szCs w:val="18"/>
          <w:lang w:val="en-US"/>
        </w:rPr>
        <w:t>american</w:t>
      </w:r>
      <w:proofErr w:type="spellEnd"/>
      <w:r w:rsidRPr="009F3F94">
        <w:rPr>
          <w:rFonts w:ascii="Trebuchet MS" w:hAnsi="Trebuchet MS"/>
          <w:sz w:val="18"/>
          <w:szCs w:val="18"/>
          <w:lang w:val="en-US"/>
        </w:rPr>
        <w:t xml:space="preserve"> society of anesthesiologists, </w:t>
      </w:r>
      <w:proofErr w:type="spellStart"/>
      <w:r w:rsidR="00A027E1">
        <w:rPr>
          <w:rFonts w:ascii="Trebuchet MS" w:hAnsi="Trebuchet MS"/>
          <w:i/>
          <w:sz w:val="18"/>
          <w:szCs w:val="18"/>
          <w:lang w:val="en-US"/>
        </w:rPr>
        <w:t>mPM</w:t>
      </w:r>
      <w:proofErr w:type="spellEnd"/>
      <w:r w:rsidR="00A027E1">
        <w:rPr>
          <w:rFonts w:ascii="Trebuchet MS" w:hAnsi="Trebuchet MS"/>
          <w:sz w:val="18"/>
          <w:szCs w:val="18"/>
          <w:lang w:val="en-US"/>
        </w:rPr>
        <w:t xml:space="preserve"> metachronous peritoneal metastases</w:t>
      </w:r>
      <w:r w:rsidRPr="009F3F94">
        <w:rPr>
          <w:rFonts w:ascii="Trebuchet MS" w:hAnsi="Trebuchet MS"/>
          <w:sz w:val="18"/>
          <w:szCs w:val="18"/>
          <w:lang w:val="en-US"/>
        </w:rPr>
        <w:t xml:space="preserve">, </w:t>
      </w:r>
      <w:r w:rsidRPr="009F3F94">
        <w:rPr>
          <w:rFonts w:ascii="Trebuchet MS" w:hAnsi="Trebuchet MS"/>
          <w:i/>
          <w:sz w:val="18"/>
          <w:szCs w:val="18"/>
          <w:lang w:val="en-US"/>
        </w:rPr>
        <w:t xml:space="preserve">PCI </w:t>
      </w:r>
      <w:r w:rsidRPr="009F3F94">
        <w:rPr>
          <w:rFonts w:ascii="Trebuchet MS" w:hAnsi="Trebuchet MS"/>
          <w:sz w:val="18"/>
          <w:szCs w:val="18"/>
          <w:lang w:val="en-US"/>
        </w:rPr>
        <w:t xml:space="preserve">peritoneal cancer index, </w:t>
      </w:r>
      <w:r w:rsidRPr="009F3F94">
        <w:rPr>
          <w:rFonts w:ascii="Trebuchet MS" w:hAnsi="Trebuchet MS"/>
          <w:i/>
          <w:sz w:val="18"/>
          <w:szCs w:val="18"/>
          <w:lang w:val="en-US"/>
        </w:rPr>
        <w:t>HIPEC</w:t>
      </w:r>
      <w:r w:rsidRPr="009F3F94">
        <w:rPr>
          <w:rFonts w:ascii="Trebuchet MS" w:hAnsi="Trebuchet MS"/>
          <w:sz w:val="18"/>
          <w:szCs w:val="18"/>
          <w:lang w:val="en-US"/>
        </w:rPr>
        <w:t xml:space="preserve"> hyperthermic intraperitoneal chemotherapy, </w:t>
      </w:r>
      <w:r w:rsidRPr="009F3F94">
        <w:rPr>
          <w:rFonts w:ascii="Trebuchet MS" w:hAnsi="Trebuchet MS"/>
          <w:i/>
          <w:sz w:val="18"/>
          <w:szCs w:val="18"/>
          <w:lang w:val="en-US"/>
        </w:rPr>
        <w:t>R-score</w:t>
      </w:r>
      <w:r w:rsidRPr="009F3F94">
        <w:rPr>
          <w:rFonts w:ascii="Trebuchet MS" w:hAnsi="Trebuchet MS"/>
          <w:sz w:val="18"/>
          <w:szCs w:val="18"/>
          <w:lang w:val="en-US"/>
        </w:rPr>
        <w:t xml:space="preserve">  completeness of cytoreductive score, </w:t>
      </w:r>
      <w:r w:rsidRPr="009F3F94">
        <w:rPr>
          <w:rFonts w:ascii="Trebuchet MS" w:hAnsi="Trebuchet MS"/>
          <w:i/>
          <w:sz w:val="18"/>
          <w:szCs w:val="18"/>
          <w:lang w:val="en-GB"/>
        </w:rPr>
        <w:t xml:space="preserve">SAE </w:t>
      </w:r>
      <w:r w:rsidRPr="009F3F94">
        <w:rPr>
          <w:rFonts w:ascii="Trebuchet MS" w:hAnsi="Trebuchet MS"/>
          <w:sz w:val="18"/>
          <w:szCs w:val="18"/>
          <w:lang w:val="en-GB"/>
        </w:rPr>
        <w:t xml:space="preserve">serious adverse event, </w:t>
      </w:r>
      <w:r w:rsidRPr="009F3F94">
        <w:rPr>
          <w:rFonts w:ascii="Trebuchet MS" w:hAnsi="Trebuchet MS"/>
          <w:sz w:val="18"/>
          <w:szCs w:val="18"/>
          <w:lang w:val="en-US"/>
        </w:rPr>
        <w:t>OS overall survival</w:t>
      </w:r>
      <w:r w:rsidR="00BD77E8" w:rsidRPr="009F3F94">
        <w:rPr>
          <w:rFonts w:ascii="Trebuchet MS" w:hAnsi="Trebuchet MS"/>
          <w:sz w:val="18"/>
          <w:szCs w:val="18"/>
          <w:lang w:val="en-GB"/>
        </w:rPr>
        <w:t xml:space="preserve">. </w:t>
      </w:r>
      <w:r w:rsidR="00144825" w:rsidRPr="009F3F94">
        <w:rPr>
          <w:rFonts w:ascii="Trebuchet MS" w:hAnsi="Trebuchet MS"/>
          <w:sz w:val="18"/>
          <w:szCs w:val="18"/>
          <w:lang w:val="en-GB"/>
        </w:rPr>
        <w:t>Values in parentheses are percentages.</w:t>
      </w:r>
    </w:p>
    <w:p w:rsidR="00F155F7" w:rsidRDefault="00F155F7" w:rsidP="00F155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Cs w:val="24"/>
          <w:lang w:val="en-GB"/>
        </w:rPr>
      </w:pPr>
    </w:p>
    <w:p w:rsidR="006121DE" w:rsidRDefault="006121DE" w:rsidP="00F155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Cs w:val="24"/>
          <w:lang w:val="en-GB"/>
        </w:rPr>
      </w:pPr>
    </w:p>
    <w:p w:rsidR="006121DE" w:rsidRPr="006121DE" w:rsidRDefault="006121D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GB"/>
        </w:rPr>
      </w:pPr>
    </w:p>
    <w:sectPr w:rsidR="006121DE" w:rsidRPr="006121DE" w:rsidSect="00BD77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82D"/>
    <w:rsid w:val="0002576A"/>
    <w:rsid w:val="00066C3F"/>
    <w:rsid w:val="0007158F"/>
    <w:rsid w:val="0008382D"/>
    <w:rsid w:val="00095037"/>
    <w:rsid w:val="00097CDF"/>
    <w:rsid w:val="000B3D7A"/>
    <w:rsid w:val="00104EAB"/>
    <w:rsid w:val="00120FD0"/>
    <w:rsid w:val="00122B18"/>
    <w:rsid w:val="00133287"/>
    <w:rsid w:val="00137538"/>
    <w:rsid w:val="00144825"/>
    <w:rsid w:val="00167B68"/>
    <w:rsid w:val="00176DD7"/>
    <w:rsid w:val="00192D66"/>
    <w:rsid w:val="001A132A"/>
    <w:rsid w:val="001B31C5"/>
    <w:rsid w:val="001D1EF7"/>
    <w:rsid w:val="001D6ECA"/>
    <w:rsid w:val="001E0A80"/>
    <w:rsid w:val="001E643D"/>
    <w:rsid w:val="002048A1"/>
    <w:rsid w:val="0021752F"/>
    <w:rsid w:val="00233004"/>
    <w:rsid w:val="0023321F"/>
    <w:rsid w:val="00245AB2"/>
    <w:rsid w:val="002638CC"/>
    <w:rsid w:val="0026737B"/>
    <w:rsid w:val="00276952"/>
    <w:rsid w:val="00284061"/>
    <w:rsid w:val="0029506C"/>
    <w:rsid w:val="002E702F"/>
    <w:rsid w:val="002F328E"/>
    <w:rsid w:val="002F5E12"/>
    <w:rsid w:val="003113B1"/>
    <w:rsid w:val="003163EB"/>
    <w:rsid w:val="0032470E"/>
    <w:rsid w:val="00370EB6"/>
    <w:rsid w:val="003727C4"/>
    <w:rsid w:val="0038688A"/>
    <w:rsid w:val="00390672"/>
    <w:rsid w:val="003B10B2"/>
    <w:rsid w:val="003D4A79"/>
    <w:rsid w:val="003F07F4"/>
    <w:rsid w:val="0040141B"/>
    <w:rsid w:val="00421135"/>
    <w:rsid w:val="00461346"/>
    <w:rsid w:val="0048464F"/>
    <w:rsid w:val="0048763D"/>
    <w:rsid w:val="00496769"/>
    <w:rsid w:val="004A2EA3"/>
    <w:rsid w:val="004A3E79"/>
    <w:rsid w:val="004B25B2"/>
    <w:rsid w:val="004F4F1E"/>
    <w:rsid w:val="004F7B5B"/>
    <w:rsid w:val="00502456"/>
    <w:rsid w:val="00506D18"/>
    <w:rsid w:val="005C4F4D"/>
    <w:rsid w:val="005D4468"/>
    <w:rsid w:val="005E4577"/>
    <w:rsid w:val="00607303"/>
    <w:rsid w:val="006121DE"/>
    <w:rsid w:val="00615EA9"/>
    <w:rsid w:val="00647AB4"/>
    <w:rsid w:val="0066611A"/>
    <w:rsid w:val="00667DA0"/>
    <w:rsid w:val="006A49BC"/>
    <w:rsid w:val="006F14AE"/>
    <w:rsid w:val="006F40EB"/>
    <w:rsid w:val="006F566F"/>
    <w:rsid w:val="006F598F"/>
    <w:rsid w:val="00703610"/>
    <w:rsid w:val="00762420"/>
    <w:rsid w:val="007A37C0"/>
    <w:rsid w:val="007C1F58"/>
    <w:rsid w:val="007D4AD7"/>
    <w:rsid w:val="007F1C87"/>
    <w:rsid w:val="0081112D"/>
    <w:rsid w:val="00820440"/>
    <w:rsid w:val="00826626"/>
    <w:rsid w:val="00837156"/>
    <w:rsid w:val="0084287A"/>
    <w:rsid w:val="00860D58"/>
    <w:rsid w:val="0086258E"/>
    <w:rsid w:val="008759D7"/>
    <w:rsid w:val="00886E6C"/>
    <w:rsid w:val="0089088E"/>
    <w:rsid w:val="008947D2"/>
    <w:rsid w:val="0089656C"/>
    <w:rsid w:val="0089770F"/>
    <w:rsid w:val="008A2E57"/>
    <w:rsid w:val="008A5B1C"/>
    <w:rsid w:val="008C2B30"/>
    <w:rsid w:val="008F1C98"/>
    <w:rsid w:val="009066C5"/>
    <w:rsid w:val="00913E90"/>
    <w:rsid w:val="00917A21"/>
    <w:rsid w:val="00927C02"/>
    <w:rsid w:val="009319DD"/>
    <w:rsid w:val="0093592A"/>
    <w:rsid w:val="00940E7F"/>
    <w:rsid w:val="00965BCF"/>
    <w:rsid w:val="00976C58"/>
    <w:rsid w:val="00993861"/>
    <w:rsid w:val="009A7FEE"/>
    <w:rsid w:val="009B1572"/>
    <w:rsid w:val="009D7A58"/>
    <w:rsid w:val="009F0AC7"/>
    <w:rsid w:val="009F32BE"/>
    <w:rsid w:val="009F3F94"/>
    <w:rsid w:val="00A01FFA"/>
    <w:rsid w:val="00A027E1"/>
    <w:rsid w:val="00A17757"/>
    <w:rsid w:val="00A26293"/>
    <w:rsid w:val="00A40C9C"/>
    <w:rsid w:val="00A434B9"/>
    <w:rsid w:val="00A44F17"/>
    <w:rsid w:val="00A55A47"/>
    <w:rsid w:val="00A64C56"/>
    <w:rsid w:val="00A67649"/>
    <w:rsid w:val="00AA7E9E"/>
    <w:rsid w:val="00AF2253"/>
    <w:rsid w:val="00B17606"/>
    <w:rsid w:val="00B5690E"/>
    <w:rsid w:val="00B72BC3"/>
    <w:rsid w:val="00B7782E"/>
    <w:rsid w:val="00B86950"/>
    <w:rsid w:val="00B87B9B"/>
    <w:rsid w:val="00B92C4A"/>
    <w:rsid w:val="00BA624B"/>
    <w:rsid w:val="00BB22F7"/>
    <w:rsid w:val="00BD2A7A"/>
    <w:rsid w:val="00BD77E8"/>
    <w:rsid w:val="00BE5553"/>
    <w:rsid w:val="00BF2FD9"/>
    <w:rsid w:val="00BF3C1F"/>
    <w:rsid w:val="00C04FA9"/>
    <w:rsid w:val="00C166FB"/>
    <w:rsid w:val="00C179E8"/>
    <w:rsid w:val="00C20247"/>
    <w:rsid w:val="00C53C2B"/>
    <w:rsid w:val="00C635F4"/>
    <w:rsid w:val="00C80804"/>
    <w:rsid w:val="00C92564"/>
    <w:rsid w:val="00CB1AC9"/>
    <w:rsid w:val="00CD0131"/>
    <w:rsid w:val="00D037CE"/>
    <w:rsid w:val="00D525A2"/>
    <w:rsid w:val="00D624D5"/>
    <w:rsid w:val="00D631D3"/>
    <w:rsid w:val="00D65D5B"/>
    <w:rsid w:val="00D72169"/>
    <w:rsid w:val="00D73DA9"/>
    <w:rsid w:val="00DD57CE"/>
    <w:rsid w:val="00DD7F3E"/>
    <w:rsid w:val="00DE5131"/>
    <w:rsid w:val="00DF721D"/>
    <w:rsid w:val="00E00B58"/>
    <w:rsid w:val="00E348BA"/>
    <w:rsid w:val="00E47AB3"/>
    <w:rsid w:val="00E62C2C"/>
    <w:rsid w:val="00E73F27"/>
    <w:rsid w:val="00E7642F"/>
    <w:rsid w:val="00E7697A"/>
    <w:rsid w:val="00E95ADE"/>
    <w:rsid w:val="00E96132"/>
    <w:rsid w:val="00EA315B"/>
    <w:rsid w:val="00EC5039"/>
    <w:rsid w:val="00F00767"/>
    <w:rsid w:val="00F01379"/>
    <w:rsid w:val="00F130F6"/>
    <w:rsid w:val="00F155F7"/>
    <w:rsid w:val="00F21BD2"/>
    <w:rsid w:val="00F42909"/>
    <w:rsid w:val="00FB0E4F"/>
    <w:rsid w:val="00FC11A9"/>
    <w:rsid w:val="00FC28D4"/>
    <w:rsid w:val="00FD085B"/>
    <w:rsid w:val="00FD77EA"/>
    <w:rsid w:val="00FF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4825"/>
    <w:pPr>
      <w:spacing w:after="160"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44825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14482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04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4FA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635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635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635F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635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635F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4825"/>
    <w:pPr>
      <w:spacing w:after="160"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44825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14482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04F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4FA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635F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635F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635F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635F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635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0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tzen, JEKR (chir)</dc:creator>
  <cp:lastModifiedBy>Hentzen, JEKR (chir)</cp:lastModifiedBy>
  <cp:revision>3</cp:revision>
  <dcterms:created xsi:type="dcterms:W3CDTF">2019-01-28T08:10:00Z</dcterms:created>
  <dcterms:modified xsi:type="dcterms:W3CDTF">2019-01-28T08:10:00Z</dcterms:modified>
</cp:coreProperties>
</file>